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3A248" w14:textId="28001885" w:rsidR="007F28EC" w:rsidRPr="006C75CA" w:rsidRDefault="006C75CA">
      <w:pPr>
        <w:rPr>
          <w:rFonts w:ascii="Times New Roman" w:hAnsi="Times New Roman" w:cs="Times New Roman"/>
        </w:rPr>
      </w:pPr>
      <w:r w:rsidRPr="006C75CA">
        <w:rPr>
          <w:rFonts w:ascii="Times New Roman" w:hAnsi="Times New Roman" w:cs="Times New Roman"/>
        </w:rPr>
        <w:t xml:space="preserve">Table 4. Ongoing </w:t>
      </w:r>
      <w:r w:rsidR="00502A04">
        <w:rPr>
          <w:rFonts w:ascii="Times New Roman" w:hAnsi="Times New Roman" w:cs="Times New Roman"/>
        </w:rPr>
        <w:t xml:space="preserve">clinical </w:t>
      </w:r>
      <w:r w:rsidRPr="006C75CA">
        <w:rPr>
          <w:rFonts w:ascii="Times New Roman" w:hAnsi="Times New Roman" w:cs="Times New Roman"/>
        </w:rPr>
        <w:t xml:space="preserve">trials for </w:t>
      </w:r>
      <w:r w:rsidR="00502A04">
        <w:rPr>
          <w:rFonts w:ascii="Times New Roman" w:hAnsi="Times New Roman" w:cs="Times New Roman"/>
        </w:rPr>
        <w:t xml:space="preserve">ANOCA </w:t>
      </w:r>
      <w:r w:rsidRPr="006C75CA">
        <w:rPr>
          <w:rFonts w:ascii="Times New Roman" w:hAnsi="Times New Roman" w:cs="Times New Roman"/>
        </w:rPr>
        <w:t>therapies</w:t>
      </w:r>
    </w:p>
    <w:p w14:paraId="1807ACAB" w14:textId="77777777" w:rsidR="006C75CA" w:rsidRPr="006C75CA" w:rsidRDefault="006C75CA">
      <w:pPr>
        <w:rPr>
          <w:rFonts w:ascii="Times New Roman" w:hAnsi="Times New Roman" w:cs="Times New Roman"/>
        </w:rPr>
      </w:pPr>
    </w:p>
    <w:tbl>
      <w:tblPr>
        <w:tblStyle w:val="PlainTable1"/>
        <w:tblpPr w:leftFromText="180" w:rightFromText="180" w:vertAnchor="text" w:horzAnchor="margin" w:tblpXSpec="right" w:tblpY="63"/>
        <w:tblW w:w="10525" w:type="dxa"/>
        <w:tblLayout w:type="fixed"/>
        <w:tblLook w:val="04A0" w:firstRow="1" w:lastRow="0" w:firstColumn="1" w:lastColumn="0" w:noHBand="0" w:noVBand="1"/>
      </w:tblPr>
      <w:tblGrid>
        <w:gridCol w:w="2916"/>
        <w:gridCol w:w="1716"/>
        <w:gridCol w:w="2293"/>
        <w:gridCol w:w="1620"/>
        <w:gridCol w:w="1980"/>
      </w:tblGrid>
      <w:tr w:rsidR="006C75CA" w:rsidRPr="006C75CA" w14:paraId="49EE59A5" w14:textId="77777777" w:rsidTr="006C7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</w:tcPr>
          <w:p w14:paraId="53892D4A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</w:rPr>
            </w:pPr>
            <w:r w:rsidRPr="006C75CA">
              <w:rPr>
                <w:rFonts w:ascii="Times New Roman" w:hAnsi="Times New Roman" w:cs="Times New Roman"/>
              </w:rPr>
              <w:t>Trial name</w:t>
            </w:r>
          </w:p>
        </w:tc>
        <w:tc>
          <w:tcPr>
            <w:tcW w:w="1716" w:type="dxa"/>
          </w:tcPr>
          <w:p w14:paraId="509B53D6" w14:textId="77777777" w:rsidR="006C75CA" w:rsidRPr="006C75CA" w:rsidRDefault="006C75CA" w:rsidP="00A00417">
            <w:pPr>
              <w:tabs>
                <w:tab w:val="left" w:pos="190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C75CA">
              <w:rPr>
                <w:rFonts w:ascii="Times New Roman" w:hAnsi="Times New Roman" w:cs="Times New Roman"/>
              </w:rPr>
              <w:t>Population</w:t>
            </w:r>
          </w:p>
          <w:p w14:paraId="71EC1E6B" w14:textId="77777777" w:rsidR="006C75CA" w:rsidRPr="006C75CA" w:rsidRDefault="006C75CA" w:rsidP="00A00417">
            <w:pPr>
              <w:tabs>
                <w:tab w:val="left" w:pos="190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5CA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293" w:type="dxa"/>
          </w:tcPr>
          <w:p w14:paraId="0A57DB5F" w14:textId="77777777" w:rsidR="006C75CA" w:rsidRPr="006C75CA" w:rsidRDefault="006C75CA" w:rsidP="00A00417">
            <w:pPr>
              <w:tabs>
                <w:tab w:val="left" w:pos="190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5CA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620" w:type="dxa"/>
          </w:tcPr>
          <w:p w14:paraId="67877F96" w14:textId="77777777" w:rsidR="006C75CA" w:rsidRPr="006C75CA" w:rsidRDefault="006C75CA" w:rsidP="00A00417">
            <w:pPr>
              <w:tabs>
                <w:tab w:val="left" w:pos="190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5CA">
              <w:rPr>
                <w:rFonts w:ascii="Times New Roman" w:hAnsi="Times New Roman" w:cs="Times New Roman"/>
              </w:rPr>
              <w:t xml:space="preserve">Comparison </w:t>
            </w:r>
          </w:p>
        </w:tc>
        <w:tc>
          <w:tcPr>
            <w:tcW w:w="1980" w:type="dxa"/>
          </w:tcPr>
          <w:p w14:paraId="5436808C" w14:textId="77777777" w:rsidR="006C75CA" w:rsidRPr="006C75CA" w:rsidRDefault="006C75CA" w:rsidP="00A00417">
            <w:pPr>
              <w:tabs>
                <w:tab w:val="left" w:pos="190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5CA">
              <w:rPr>
                <w:rFonts w:ascii="Times New Roman" w:hAnsi="Times New Roman" w:cs="Times New Roman"/>
              </w:rPr>
              <w:t>Outcomes</w:t>
            </w:r>
          </w:p>
        </w:tc>
      </w:tr>
      <w:tr w:rsidR="006C75CA" w:rsidRPr="006C75CA" w14:paraId="4ADC39CF" w14:textId="77777777" w:rsidTr="006C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</w:tcPr>
          <w:p w14:paraId="57F1E02A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E2D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SIMA: </w:t>
            </w:r>
            <w:proofErr w:type="spellStart"/>
            <w:r w:rsidRPr="007E2D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ronary</w:t>
            </w:r>
            <w:proofErr w:type="spellEnd"/>
            <w:r w:rsidRPr="007E2D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E2D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nus</w:t>
            </w:r>
            <w:proofErr w:type="spellEnd"/>
            <w:r w:rsidRPr="007E2D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educer for the Treatment of</w:t>
            </w: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7E2D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fractory Microvascular Angina </w:t>
            </w:r>
          </w:p>
          <w:p w14:paraId="75318133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E2DE4">
              <w:rPr>
                <w:rFonts w:ascii="Times New Roman" w:hAnsi="Times New Roman" w:cs="Times New Roman"/>
                <w:sz w:val="18"/>
                <w:szCs w:val="18"/>
              </w:rPr>
              <w:t>(COSIMA)</w:t>
            </w:r>
          </w:p>
          <w:p w14:paraId="0736687C" w14:textId="77777777" w:rsidR="006C75CA" w:rsidRPr="007E2DE4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530056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ndomized, controlled,</w:t>
            </w:r>
          </w:p>
          <w:p w14:paraId="0440D24A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rallel-groups trial</w:t>
            </w:r>
          </w:p>
          <w:p w14:paraId="45D01BB4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C3926B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E2DE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alTrials.gov ID NCT04606459</w:t>
            </w:r>
          </w:p>
          <w:p w14:paraId="78D4FE64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1E303545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ANOCA:</w:t>
            </w:r>
          </w:p>
          <w:p w14:paraId="3A78641F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FT to identify CMD</w:t>
            </w:r>
          </w:p>
          <w:p w14:paraId="37A5BAC0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FA2825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6E30FD2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</w:tcPr>
          <w:p w14:paraId="7FE2D935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Guideline-directed optimal medical therapy with coronary sinus Reducer (</w:t>
            </w:r>
            <w:proofErr w:type="spellStart"/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Neovasc</w:t>
            </w:r>
            <w:proofErr w:type="spellEnd"/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Reducer™ System) implantation</w:t>
            </w:r>
          </w:p>
        </w:tc>
        <w:tc>
          <w:tcPr>
            <w:tcW w:w="1620" w:type="dxa"/>
          </w:tcPr>
          <w:p w14:paraId="3CB3B214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Guideline-directed medical therapy alone</w:t>
            </w:r>
          </w:p>
        </w:tc>
        <w:tc>
          <w:tcPr>
            <w:tcW w:w="1980" w:type="dxa"/>
          </w:tcPr>
          <w:p w14:paraId="54C36B6D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QoL questionnaires</w:t>
            </w:r>
          </w:p>
          <w:p w14:paraId="67FD1D58" w14:textId="77777777" w:rsidR="006C75CA" w:rsidRPr="006C75CA" w:rsidRDefault="006C75CA" w:rsidP="00A00417">
            <w:pPr>
              <w:pStyle w:val="ListParagraph"/>
              <w:numPr>
                <w:ilvl w:val="0"/>
                <w:numId w:val="1"/>
              </w:num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AQ</w:t>
            </w:r>
          </w:p>
          <w:p w14:paraId="745BB69F" w14:textId="77777777" w:rsidR="006C75CA" w:rsidRPr="006C75CA" w:rsidRDefault="006C75CA" w:rsidP="00A00417">
            <w:pPr>
              <w:pStyle w:val="ListParagraph"/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79E30D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hange in CCS class angina</w:t>
            </w:r>
          </w:p>
          <w:p w14:paraId="48085C23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Safety outcomes for CSR </w:t>
            </w:r>
          </w:p>
          <w:p w14:paraId="03C392A5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Adverse events:</w:t>
            </w:r>
          </w:p>
          <w:p w14:paraId="00DD74F3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Death (all cause and cardiovascular) Myocardial infarction Revascularization Periprocedural complications</w:t>
            </w:r>
          </w:p>
        </w:tc>
      </w:tr>
      <w:tr w:rsidR="006C75CA" w:rsidRPr="006C75CA" w14:paraId="60EBAE2F" w14:textId="77777777" w:rsidTr="006C75C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</w:tcPr>
          <w:p w14:paraId="7DA2A87E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he Impact of Vericiguat on Microvascular Function in Patients With Documented Vasospastic Angina Pectoris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ViVA</w:t>
            </w:r>
            <w:proofErr w:type="spellEnd"/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426DD76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420AE317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ndomized, crossover placebo controlled trial</w:t>
            </w:r>
          </w:p>
          <w:p w14:paraId="36B6C06C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00CBA0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alTrials.gov ID NCT06415227</w:t>
            </w:r>
          </w:p>
          <w:p w14:paraId="65906B2D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6" w:type="dxa"/>
          </w:tcPr>
          <w:p w14:paraId="706C8412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ANOCA:</w:t>
            </w:r>
          </w:p>
          <w:p w14:paraId="0E13A7DE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sospasm: 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oronary epicardial and microvascular</w:t>
            </w:r>
          </w:p>
          <w:p w14:paraId="231BB6E8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44B227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iciguat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: soluble guanylate cyclase stimulator directly acting on the NO signaling from the endothelium to vascular smooth muscle cells</w:t>
            </w:r>
          </w:p>
          <w:p w14:paraId="5B737422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93" w:type="dxa"/>
          </w:tcPr>
          <w:p w14:paraId="773B20D4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iciguat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2.5 mg, 5 mg and 10 mg) first; placebo second </w:t>
            </w:r>
          </w:p>
          <w:p w14:paraId="3267551C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138E2D2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Placebo first;</w:t>
            </w:r>
          </w:p>
          <w:p w14:paraId="3E626F5A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iciguat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2.5 mg, 5 mg and 10 mg second </w:t>
            </w:r>
          </w:p>
          <w:p w14:paraId="61569A19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2629915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Microvascular function assessed with LASCA : Peak cutaneous microvascular conductance during acetylcholine iontophoresis at 10 and 20 weeks</w:t>
            </w:r>
          </w:p>
          <w:p w14:paraId="2B9798F7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D40981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QoL questionnaires</w:t>
            </w:r>
          </w:p>
          <w:p w14:paraId="6E7D8888" w14:textId="77777777" w:rsidR="006C75CA" w:rsidRPr="006C75CA" w:rsidRDefault="006C75CA" w:rsidP="00A00417">
            <w:pPr>
              <w:pStyle w:val="ListParagraph"/>
              <w:numPr>
                <w:ilvl w:val="0"/>
                <w:numId w:val="1"/>
              </w:num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AQ</w:t>
            </w:r>
          </w:p>
        </w:tc>
      </w:tr>
      <w:tr w:rsidR="006C75CA" w:rsidRPr="006C75CA" w14:paraId="0D5A5E1F" w14:textId="77777777" w:rsidTr="006C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</w:tcPr>
          <w:p w14:paraId="4C8626C0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ronary Sinus Reducer Implantation in Patients With </w:t>
            </w:r>
            <w:proofErr w:type="spellStart"/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schaemia</w:t>
            </w:r>
            <w:proofErr w:type="spellEnd"/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nd Non-obstructed Coronary Arteries and Coronary Microvascular Dysfunction. 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(REMEDY-PILOT)</w:t>
            </w:r>
          </w:p>
          <w:p w14:paraId="5189803F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2309CB54" w14:textId="13154BF9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ndomized, double-blinded, sham-controlled pilot study with parallel arms of participants randomized to CS Reducer or sham procedure</w:t>
            </w:r>
          </w:p>
          <w:p w14:paraId="49CA1235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8295A09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alTrials.gov ID NCT05492110</w:t>
            </w:r>
          </w:p>
          <w:p w14:paraId="157002DC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6" w:type="dxa"/>
          </w:tcPr>
          <w:p w14:paraId="052A6181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ANOCA:</w:t>
            </w:r>
          </w:p>
          <w:p w14:paraId="45EB5274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C6F5A5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CFT at baseline </w:t>
            </w:r>
          </w:p>
          <w:p w14:paraId="3ECA9C0D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MR with Ado</w:t>
            </w:r>
          </w:p>
          <w:p w14:paraId="7DD161C8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3" w:type="dxa"/>
          </w:tcPr>
          <w:p w14:paraId="64A1254C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Neovasc</w:t>
            </w:r>
            <w:proofErr w:type="spellEnd"/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coronary sinus reducer implantation</w:t>
            </w:r>
          </w:p>
          <w:p w14:paraId="1520C754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8B9884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766BFDD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ham-procedure</w:t>
            </w:r>
          </w:p>
        </w:tc>
        <w:tc>
          <w:tcPr>
            <w:tcW w:w="1980" w:type="dxa"/>
          </w:tcPr>
          <w:p w14:paraId="3BDB7F2A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QoL questionnaires</w:t>
            </w:r>
          </w:p>
          <w:p w14:paraId="6EAA4E17" w14:textId="77777777" w:rsidR="006C75CA" w:rsidRPr="006C75CA" w:rsidRDefault="006C75CA" w:rsidP="00A00417">
            <w:pPr>
              <w:pStyle w:val="ListParagraph"/>
              <w:numPr>
                <w:ilvl w:val="0"/>
                <w:numId w:val="1"/>
              </w:num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AQ</w:t>
            </w:r>
          </w:p>
          <w:p w14:paraId="1682AE69" w14:textId="77777777" w:rsidR="006C75CA" w:rsidRPr="006C75CA" w:rsidRDefault="006C75CA" w:rsidP="00A00417">
            <w:pPr>
              <w:pStyle w:val="ListParagraph"/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69B4E8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hange in CCS class angina</w:t>
            </w:r>
          </w:p>
          <w:p w14:paraId="284DFC0E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Safety outcomes for CSR </w:t>
            </w:r>
          </w:p>
          <w:p w14:paraId="52CB5B68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7E9912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6 months CMR change in absolute myocardial perfusion</w:t>
            </w:r>
          </w:p>
          <w:p w14:paraId="39C31DC8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C75CA" w:rsidRPr="006C75CA" w14:paraId="60CE691B" w14:textId="77777777" w:rsidTr="006C75CA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</w:tcPr>
          <w:p w14:paraId="5ED98448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fficacy of Targeted Medical Therapy in Angina and Nonobstructive Coronary Arteries 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(MVP-ANOCA)</w:t>
            </w:r>
          </w:p>
          <w:p w14:paraId="59B4A0C3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188342E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ndomized Parallel Assignment, placebo controlled trial</w:t>
            </w:r>
          </w:p>
          <w:p w14:paraId="61468C4B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A81134E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alTrials.gov ID NCT06424834</w:t>
            </w:r>
          </w:p>
          <w:p w14:paraId="74CE7884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F25059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6" w:type="dxa"/>
          </w:tcPr>
          <w:p w14:paraId="7E012B7D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ANOCA: </w:t>
            </w:r>
          </w:p>
          <w:p w14:paraId="0DEE4D5B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sospasm: 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oronary epicardial and microvascular</w:t>
            </w:r>
          </w:p>
          <w:p w14:paraId="0A1A41C0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MD</w:t>
            </w:r>
          </w:p>
          <w:p w14:paraId="2C59243D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ocardial bridge</w:t>
            </w:r>
          </w:p>
          <w:p w14:paraId="72D0088E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1E52BF8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: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spasm/CMD/ MB</w:t>
            </w:r>
          </w:p>
        </w:tc>
        <w:tc>
          <w:tcPr>
            <w:tcW w:w="2293" w:type="dxa"/>
          </w:tcPr>
          <w:p w14:paraId="3FD490A7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8BE1C0D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ospasm: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Amlodipine 2.5- 10 mg</w:t>
            </w:r>
          </w:p>
          <w:p w14:paraId="10470035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EDFB0CC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MD: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Nebivolol 5-20 mg</w:t>
            </w:r>
          </w:p>
          <w:p w14:paraId="368E36C9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ocardial bridge: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Nebivolol: 5-20 mg</w:t>
            </w:r>
          </w:p>
          <w:p w14:paraId="08D88B19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ixed: </w:t>
            </w:r>
            <w:r w:rsidRPr="006C75CA">
              <w:rPr>
                <w:rFonts w:ascii="Times New Roman" w:hAnsi="Times New Roman" w:cs="Times New Roman"/>
              </w:rPr>
              <w:t xml:space="preserve"> 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Amlodipine 2.5mg initial dose, 10mg max dose;  plus Nebivolol 5mg initial dose, 20mg max dose</w:t>
            </w:r>
          </w:p>
        </w:tc>
        <w:tc>
          <w:tcPr>
            <w:tcW w:w="1620" w:type="dxa"/>
          </w:tcPr>
          <w:p w14:paraId="765CFBE5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8387AC6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9CADE10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6B5E760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B7A265E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980" w:type="dxa"/>
          </w:tcPr>
          <w:p w14:paraId="381EAB7B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QoL questionnaires</w:t>
            </w:r>
          </w:p>
          <w:p w14:paraId="0BA56487" w14:textId="77777777" w:rsidR="006C75CA" w:rsidRPr="006C75CA" w:rsidRDefault="006C75CA" w:rsidP="00A00417">
            <w:pPr>
              <w:pStyle w:val="ListParagraph"/>
              <w:numPr>
                <w:ilvl w:val="0"/>
                <w:numId w:val="1"/>
              </w:num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AQ</w:t>
            </w:r>
          </w:p>
          <w:p w14:paraId="630E5686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MACE: cardiac death, myocardial infarction, and hospital presentation for unstable angina</w:t>
            </w:r>
          </w:p>
          <w:p w14:paraId="381A3776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Safety endpoints CFT procedure: bleeding, MI, dissection, arrhythmia non </w:t>
            </w:r>
            <w:proofErr w:type="spellStart"/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elf limiting</w:t>
            </w:r>
            <w:proofErr w:type="spellEnd"/>
          </w:p>
        </w:tc>
      </w:tr>
      <w:tr w:rsidR="006C75CA" w:rsidRPr="006C75CA" w14:paraId="2CC02F94" w14:textId="77777777" w:rsidTr="006C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</w:tcPr>
          <w:p w14:paraId="69A31656" w14:textId="77777777" w:rsidR="006C75CA" w:rsidRPr="006C75CA" w:rsidRDefault="006C75CA" w:rsidP="00A00417">
            <w:p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Exercise and Coronary Microvascular Disease 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ExerciseCMD</w:t>
            </w:r>
            <w:proofErr w:type="spellEnd"/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9CBFCE" w14:textId="77777777" w:rsidR="006C75CA" w:rsidRPr="006C75CA" w:rsidRDefault="006C75CA" w:rsidP="00A00417">
            <w:p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76FE28" w14:textId="77777777" w:rsidR="006C75CA" w:rsidRPr="006C75CA" w:rsidRDefault="006C75CA" w:rsidP="00A00417">
            <w:pPr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alTrials.gov ID  NCT05810051</w:t>
            </w:r>
          </w:p>
          <w:p w14:paraId="58010079" w14:textId="77777777" w:rsidR="006C75CA" w:rsidRPr="006C75CA" w:rsidRDefault="006C75CA" w:rsidP="00A00417">
            <w:pPr>
              <w:shd w:val="clear" w:color="auto" w:fill="FFFFFF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6" w:type="dxa"/>
          </w:tcPr>
          <w:p w14:paraId="397C07C9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ANOCA:</w:t>
            </w:r>
          </w:p>
          <w:p w14:paraId="66437E16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MD</w:t>
            </w:r>
          </w:p>
        </w:tc>
        <w:tc>
          <w:tcPr>
            <w:tcW w:w="2293" w:type="dxa"/>
          </w:tcPr>
          <w:p w14:paraId="46490A8D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OMT </w:t>
            </w:r>
          </w:p>
        </w:tc>
        <w:tc>
          <w:tcPr>
            <w:tcW w:w="1620" w:type="dxa"/>
          </w:tcPr>
          <w:p w14:paraId="7B26A706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OMT plus a program of cardiac rehabilitation</w:t>
            </w:r>
          </w:p>
        </w:tc>
        <w:tc>
          <w:tcPr>
            <w:tcW w:w="1980" w:type="dxa"/>
          </w:tcPr>
          <w:p w14:paraId="14E28F49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QoL questionnaires</w:t>
            </w:r>
          </w:p>
          <w:p w14:paraId="529FB1F8" w14:textId="77777777" w:rsidR="006C75CA" w:rsidRPr="006C75CA" w:rsidRDefault="006C75CA" w:rsidP="00A00417">
            <w:pPr>
              <w:pStyle w:val="ListParagraph"/>
              <w:numPr>
                <w:ilvl w:val="0"/>
                <w:numId w:val="1"/>
              </w:num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AQ</w:t>
            </w:r>
          </w:p>
          <w:p w14:paraId="537B57C0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VO2 max</w:t>
            </w:r>
          </w:p>
          <w:p w14:paraId="3DE246BA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Vessel volume by coronary CTA</w:t>
            </w:r>
          </w:p>
        </w:tc>
      </w:tr>
      <w:tr w:rsidR="006C75CA" w:rsidRPr="006C75CA" w14:paraId="2096A437" w14:textId="77777777" w:rsidTr="006C75CA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</w:tcPr>
          <w:p w14:paraId="63EE0AB8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Stratified Medicine in </w:t>
            </w:r>
            <w:r w:rsidRPr="00B00210">
              <w:rPr>
                <w:rFonts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 xml:space="preserve">Angina  </w:t>
            </w:r>
            <w:r w:rsidRPr="00B0021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(</w:t>
            </w:r>
            <w:proofErr w:type="spellStart"/>
            <w:r w:rsidRPr="00B0021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CorMicA</w:t>
            </w:r>
            <w:proofErr w:type="spellEnd"/>
            <w:r w:rsidRPr="00B00210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)</w:t>
            </w:r>
          </w:p>
          <w:p w14:paraId="3E1E1966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C12EC1" w14:textId="0996AB18" w:rsidR="006C75CA" w:rsidRPr="006C75CA" w:rsidRDefault="00B00210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lticenter</w:t>
            </w:r>
            <w:r w:rsidR="006C75CA"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prospective, randomized, double-blind, sham-controlled, parallel-group, end-point trial and registry</w:t>
            </w:r>
          </w:p>
          <w:p w14:paraId="452B6DA4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1A0A04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alTrials.gov ID NCT04674449</w:t>
            </w:r>
          </w:p>
          <w:p w14:paraId="37FF0256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6" w:type="dxa"/>
          </w:tcPr>
          <w:p w14:paraId="4D0970A3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ANOCA:</w:t>
            </w:r>
          </w:p>
          <w:p w14:paraId="7E32FD6B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MD  stratified medical therapy guided by CFT:</w:t>
            </w:r>
          </w:p>
          <w:p w14:paraId="0530FAC5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Targeted therapy according to CFT diagnosis blinded </w:t>
            </w:r>
          </w:p>
          <w:p w14:paraId="431105A6" w14:textId="5EA1A6BB" w:rsidR="006C75CA" w:rsidRPr="006C75CA" w:rsidRDefault="00B00210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randomization</w:t>
            </w:r>
            <w:r w:rsidR="006C75CA"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(1:1) </w:t>
            </w:r>
          </w:p>
        </w:tc>
        <w:tc>
          <w:tcPr>
            <w:tcW w:w="2293" w:type="dxa"/>
          </w:tcPr>
          <w:p w14:paraId="7F127FFA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FT:</w:t>
            </w:r>
          </w:p>
          <w:p w14:paraId="03C48F63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Measurement of CFR, IMR and vasoreactivity with Ach</w:t>
            </w:r>
          </w:p>
          <w:p w14:paraId="26BD7C4B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560CFB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FT-guided, results disclosed</w:t>
            </w:r>
          </w:p>
          <w:p w14:paraId="563CDAD0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A35166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</w:tcPr>
          <w:p w14:paraId="4F76AF37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Sham procedure </w:t>
            </w:r>
          </w:p>
          <w:p w14:paraId="172C9FE2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blinded control CFT undertaken but results not disclosed, standard of care group</w:t>
            </w:r>
          </w:p>
        </w:tc>
        <w:tc>
          <w:tcPr>
            <w:tcW w:w="1980" w:type="dxa"/>
          </w:tcPr>
          <w:p w14:paraId="25FE5ED8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QoL questionnaires</w:t>
            </w:r>
          </w:p>
          <w:p w14:paraId="2A8951B9" w14:textId="77777777" w:rsidR="006C75CA" w:rsidRPr="006C75CA" w:rsidRDefault="006C75CA" w:rsidP="00A00417">
            <w:pPr>
              <w:pStyle w:val="ListParagraph"/>
              <w:numPr>
                <w:ilvl w:val="0"/>
                <w:numId w:val="1"/>
              </w:num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AQ</w:t>
            </w:r>
          </w:p>
          <w:p w14:paraId="7110E418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Patient Reported Outcome Measures (PROMS)</w:t>
            </w:r>
          </w:p>
          <w:p w14:paraId="300B6E45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EQ-5D-5L,</w:t>
            </w:r>
          </w:p>
          <w:p w14:paraId="41922927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Illness perception (Brief IPQ), Treatment satisfaction(TSQM), Duke Activity Status Index(DASI), the International Physical Activity Questionnaire (IPAQ-SF) </w:t>
            </w:r>
          </w:p>
          <w:p w14:paraId="1F41A013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MACE and by groups </w:t>
            </w:r>
          </w:p>
          <w:p w14:paraId="33A6C9C0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Safety of CFT  </w:t>
            </w:r>
          </w:p>
        </w:tc>
      </w:tr>
      <w:tr w:rsidR="006C75CA" w:rsidRPr="006C75CA" w14:paraId="7BB34989" w14:textId="77777777" w:rsidTr="006C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</w:tcPr>
          <w:p w14:paraId="4E26A72C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ebivolol ANOCA Treatment Randomized Trial 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(MOTORS)</w:t>
            </w:r>
          </w:p>
          <w:p w14:paraId="3BE830FB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55ABD989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andomized parallel placebo controlled </w:t>
            </w:r>
          </w:p>
          <w:p w14:paraId="3CC53A21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53EA43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alTrials.gov ID NCT06755801</w:t>
            </w:r>
          </w:p>
          <w:p w14:paraId="2F4F0A39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47E62E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6" w:type="dxa"/>
          </w:tcPr>
          <w:p w14:paraId="0F563267" w14:textId="4FBCBCB8" w:rsidR="006C75CA" w:rsidRPr="00B00210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00210">
              <w:rPr>
                <w:rFonts w:ascii="Times New Roman" w:hAnsi="Times New Roman" w:cs="Times New Roman"/>
                <w:sz w:val="18"/>
                <w:szCs w:val="18"/>
              </w:rPr>
              <w:t>ANOCA</w:t>
            </w:r>
            <w:r w:rsidR="0020343A" w:rsidRPr="00B00210">
              <w:rPr>
                <w:rFonts w:ascii="Times New Roman" w:hAnsi="Times New Roman" w:cs="Times New Roman"/>
                <w:sz w:val="18"/>
                <w:szCs w:val="18"/>
              </w:rPr>
              <w:t xml:space="preserve"> with CMD</w:t>
            </w:r>
            <w:r w:rsidRPr="00B0021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78D85C07" w14:textId="77777777" w:rsidR="006C75CA" w:rsidRPr="00B00210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4F64BE" w14:textId="77777777" w:rsidR="006C75CA" w:rsidRPr="00B00210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00210">
              <w:rPr>
                <w:rFonts w:ascii="Times New Roman" w:hAnsi="Times New Roman" w:cs="Times New Roman"/>
                <w:sz w:val="18"/>
                <w:szCs w:val="18"/>
              </w:rPr>
              <w:t>CFR&lt;2.0 and/or IMR ≥ 25</w:t>
            </w:r>
          </w:p>
          <w:p w14:paraId="43D88B97" w14:textId="77777777" w:rsidR="006C75CA" w:rsidRPr="0020343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  <w:p w14:paraId="656FED08" w14:textId="77777777" w:rsidR="006C75CA" w:rsidRPr="0020343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93" w:type="dxa"/>
          </w:tcPr>
          <w:p w14:paraId="11E52932" w14:textId="4935E5AA" w:rsidR="006C75CA" w:rsidRPr="00B00210" w:rsidRDefault="00080CBC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00210">
              <w:rPr>
                <w:rFonts w:ascii="Times New Roman" w:hAnsi="Times New Roman" w:cs="Times New Roman"/>
                <w:sz w:val="18"/>
                <w:szCs w:val="18"/>
              </w:rPr>
              <w:t>Nebivolol 5mg daily, with dose increases up to 20 mg daily as tolerated</w:t>
            </w:r>
          </w:p>
        </w:tc>
        <w:tc>
          <w:tcPr>
            <w:tcW w:w="1620" w:type="dxa"/>
          </w:tcPr>
          <w:p w14:paraId="1F6A1C1D" w14:textId="337D94EA" w:rsidR="006C75CA" w:rsidRPr="0020343A" w:rsidRDefault="00080CBC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B00210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980" w:type="dxa"/>
          </w:tcPr>
          <w:p w14:paraId="44C539CF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QoL questionnaires</w:t>
            </w:r>
          </w:p>
          <w:p w14:paraId="5D4799A8" w14:textId="77777777" w:rsidR="006C75CA" w:rsidRPr="006C75CA" w:rsidRDefault="006C75CA" w:rsidP="00A00417">
            <w:pPr>
              <w:pStyle w:val="ListParagraph"/>
              <w:numPr>
                <w:ilvl w:val="0"/>
                <w:numId w:val="1"/>
              </w:num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AQ</w:t>
            </w:r>
          </w:p>
          <w:p w14:paraId="1EDEAB9C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MACE: cardiac death, myocardial infarction, and hospital presentation for unstable angina, stroke or heart failure requiring hospitalization</w:t>
            </w:r>
          </w:p>
          <w:p w14:paraId="5F6A3086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D46F02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ETT Bruce protocol </w:t>
            </w:r>
          </w:p>
        </w:tc>
      </w:tr>
      <w:tr w:rsidR="006C75CA" w:rsidRPr="006C75CA" w14:paraId="70E36178" w14:textId="77777777" w:rsidTr="006C75CA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</w:tcPr>
          <w:p w14:paraId="2818F43F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tudy Targeting Myocardial Perfusion and Symptom Relief in Women with SGLT2 Inhibitors 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(STRONG)</w:t>
            </w:r>
          </w:p>
          <w:p w14:paraId="605EE8E1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418F155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ngle-center, randomized, double-blind, placebo-controlled study</w:t>
            </w:r>
          </w:p>
          <w:p w14:paraId="3BEF0B71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5C96C56A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alTrials.gov ID NCT06600178</w:t>
            </w:r>
          </w:p>
          <w:p w14:paraId="1F206BC5" w14:textId="77777777" w:rsidR="006C75CA" w:rsidRPr="006C75CA" w:rsidRDefault="006C75CA" w:rsidP="00A00417">
            <w:pPr>
              <w:tabs>
                <w:tab w:val="left" w:pos="1906"/>
              </w:tabs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6" w:type="dxa"/>
          </w:tcPr>
          <w:p w14:paraId="39D32C80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ANOCA:</w:t>
            </w:r>
          </w:p>
          <w:p w14:paraId="755EEC5C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  <w:p w14:paraId="559E78A9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MD</w:t>
            </w:r>
          </w:p>
          <w:p w14:paraId="3B87D352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coronary flow reserve by CMR at baseline and at 12 weeks </w:t>
            </w:r>
          </w:p>
        </w:tc>
        <w:tc>
          <w:tcPr>
            <w:tcW w:w="2293" w:type="dxa"/>
          </w:tcPr>
          <w:p w14:paraId="64C2C827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SGLT2i </w:t>
            </w:r>
          </w:p>
          <w:p w14:paraId="1F85786E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Dapagliflozin 10 mg </w:t>
            </w:r>
          </w:p>
        </w:tc>
        <w:tc>
          <w:tcPr>
            <w:tcW w:w="1620" w:type="dxa"/>
          </w:tcPr>
          <w:p w14:paraId="5E69DBE4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980" w:type="dxa"/>
          </w:tcPr>
          <w:p w14:paraId="1E25A20E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6C75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QoL</w:t>
            </w:r>
            <w:proofErr w:type="spellEnd"/>
            <w:r w:rsidRPr="006C75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questionnaires</w:t>
            </w:r>
          </w:p>
          <w:p w14:paraId="24C6BFF7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SAQ</w:t>
            </w:r>
          </w:p>
          <w:p w14:paraId="77BF2824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EQ-5D-3L</w:t>
            </w:r>
          </w:p>
          <w:p w14:paraId="7B73DCDE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-Duke Activity </w:t>
            </w:r>
          </w:p>
          <w:p w14:paraId="26ED3127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836C6C" w14:textId="77777777" w:rsidR="006C75CA" w:rsidRPr="006C75CA" w:rsidRDefault="006C75CA" w:rsidP="00A00417">
            <w:pPr>
              <w:tabs>
                <w:tab w:val="left" w:pos="19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hange in coronary flow reserve by CMR at 12 weeks</w:t>
            </w:r>
          </w:p>
        </w:tc>
      </w:tr>
      <w:tr w:rsidR="006C75CA" w:rsidRPr="006C75CA" w14:paraId="1C1449C4" w14:textId="77777777" w:rsidTr="006C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</w:tcPr>
          <w:p w14:paraId="5E1F2AB5" w14:textId="77777777" w:rsidR="006C75CA" w:rsidRPr="006C75CA" w:rsidRDefault="006C75CA" w:rsidP="00A00417">
            <w:pPr>
              <w:shd w:val="clear" w:color="auto" w:fill="FFFFFF"/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 xml:space="preserve">Transcutaneous Electrical Nerve Stimulation in Patients With Angina and Non-Obstructive Coronary Arteries </w:t>
            </w:r>
            <w:r w:rsidRPr="006C75C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(TENS-ANOCA)</w:t>
            </w:r>
          </w:p>
          <w:p w14:paraId="6CB6542B" w14:textId="77777777" w:rsidR="006C75CA" w:rsidRPr="006C75CA" w:rsidRDefault="006C75CA" w:rsidP="00A00417">
            <w:pPr>
              <w:shd w:val="clear" w:color="auto" w:fill="FFFFFF"/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 xml:space="preserve">Single arm study </w:t>
            </w:r>
          </w:p>
          <w:p w14:paraId="29C7DD79" w14:textId="77777777" w:rsidR="006C75CA" w:rsidRPr="006C75CA" w:rsidRDefault="006C75CA" w:rsidP="00A00417">
            <w:pPr>
              <w:shd w:val="clear" w:color="auto" w:fill="FFFFFF"/>
              <w:spacing w:before="100" w:beforeAutospacing="1" w:after="100" w:afterAutospacing="1"/>
              <w:outlineLvl w:val="1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linicalTrials.gov ID </w:t>
            </w:r>
            <w:r w:rsidRPr="006C75CA">
              <w:rPr>
                <w:rFonts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NCT06401291</w:t>
            </w:r>
          </w:p>
        </w:tc>
        <w:tc>
          <w:tcPr>
            <w:tcW w:w="1716" w:type="dxa"/>
          </w:tcPr>
          <w:p w14:paraId="73883B81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ANOCA:</w:t>
            </w:r>
          </w:p>
          <w:p w14:paraId="4C5FA7D1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Persistent angina despite OMT:</w:t>
            </w:r>
          </w:p>
          <w:p w14:paraId="0CB5E2C2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C8DA2F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MD: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BB, CCB, nicorandil and/or ivabradine </w:t>
            </w:r>
          </w:p>
          <w:p w14:paraId="0C670F46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C1ADDE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ospasm:</w:t>
            </w: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 xml:space="preserve"> CCB, LAN, and/or nicorandil. In the maximum tolerated dose. </w:t>
            </w:r>
          </w:p>
        </w:tc>
        <w:tc>
          <w:tcPr>
            <w:tcW w:w="2293" w:type="dxa"/>
          </w:tcPr>
          <w:p w14:paraId="69381BC0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75C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Transcutaneous Electrical Nerve Stimulation for 1 month</w:t>
            </w:r>
          </w:p>
        </w:tc>
        <w:tc>
          <w:tcPr>
            <w:tcW w:w="1620" w:type="dxa"/>
          </w:tcPr>
          <w:p w14:paraId="288D897D" w14:textId="77777777" w:rsidR="006C75CA" w:rsidRPr="006C75CA" w:rsidRDefault="006C75CA" w:rsidP="00A00417">
            <w:pPr>
              <w:shd w:val="clear" w:color="auto" w:fill="FFFFFF"/>
              <w:spacing w:before="100" w:beforeAutospacing="1" w:after="100" w:after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8E05A19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QoL questionnaires</w:t>
            </w:r>
          </w:p>
          <w:p w14:paraId="31ED5B2F" w14:textId="77777777" w:rsidR="006C75CA" w:rsidRPr="006C75CA" w:rsidRDefault="006C75CA" w:rsidP="00A00417">
            <w:pPr>
              <w:pStyle w:val="ListParagraph"/>
              <w:numPr>
                <w:ilvl w:val="0"/>
                <w:numId w:val="1"/>
              </w:num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AQ</w:t>
            </w:r>
          </w:p>
          <w:p w14:paraId="79CFD557" w14:textId="77777777" w:rsidR="006C75CA" w:rsidRPr="006C75CA" w:rsidRDefault="006C75CA" w:rsidP="00A00417">
            <w:pPr>
              <w:pStyle w:val="ListParagraph"/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385E72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Change in CCS class angina</w:t>
            </w:r>
          </w:p>
          <w:p w14:paraId="4E8C0E5C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0FBC2E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sz w:val="18"/>
                <w:szCs w:val="18"/>
              </w:rPr>
              <w:t>Safety endpoints: side effects from TENS</w:t>
            </w:r>
          </w:p>
          <w:p w14:paraId="6CB32BF7" w14:textId="77777777" w:rsidR="006C75CA" w:rsidRPr="006C75CA" w:rsidRDefault="006C75CA" w:rsidP="00A00417">
            <w:pPr>
              <w:shd w:val="clear" w:color="auto" w:fill="FFFFFF"/>
              <w:spacing w:before="100" w:beforeAutospacing="1" w:after="100" w:afterAutospacing="1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6C75CA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At baseline and at 1 month </w:t>
            </w:r>
          </w:p>
          <w:p w14:paraId="30AA9B4B" w14:textId="77777777" w:rsidR="006C75CA" w:rsidRPr="006C75CA" w:rsidRDefault="006C75CA" w:rsidP="00A00417">
            <w:pPr>
              <w:tabs>
                <w:tab w:val="left" w:pos="19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CC85505" w14:textId="77777777" w:rsidR="00723F6A" w:rsidRDefault="00723F6A" w:rsidP="00723F6A">
      <w:pPr>
        <w:rPr>
          <w:rFonts w:ascii="Times New Roman" w:hAnsi="Times New Roman" w:cs="Times New Roman"/>
        </w:rPr>
      </w:pPr>
    </w:p>
    <w:p w14:paraId="492B8391" w14:textId="11C16037" w:rsidR="00723F6A" w:rsidRPr="005E2E13" w:rsidRDefault="00723F6A" w:rsidP="00723F6A">
      <w:pPr>
        <w:rPr>
          <w:rFonts w:ascii="Times New Roman" w:hAnsi="Times New Roman" w:cs="Times New Roman"/>
        </w:rPr>
      </w:pPr>
      <w:r w:rsidRPr="00723F6A">
        <w:rPr>
          <w:rFonts w:ascii="Times New Roman" w:hAnsi="Times New Roman" w:cs="Times New Roman"/>
        </w:rPr>
        <w:lastRenderedPageBreak/>
        <w:t xml:space="preserve">Ach: Acetylcholine; Ado: Adenosine; </w:t>
      </w:r>
      <w:r>
        <w:rPr>
          <w:rFonts w:ascii="Times New Roman" w:hAnsi="Times New Roman" w:cs="Times New Roman"/>
        </w:rPr>
        <w:t xml:space="preserve">ANOCA: Angina with Open Coronary Arteries; </w:t>
      </w:r>
      <w:r w:rsidRPr="00D621AD">
        <w:rPr>
          <w:rFonts w:ascii="Times New Roman" w:hAnsi="Times New Roman" w:cs="Times New Roman"/>
        </w:rPr>
        <w:t>BB: Beta Blocker</w:t>
      </w:r>
      <w:r>
        <w:rPr>
          <w:rFonts w:ascii="Times New Roman" w:hAnsi="Times New Roman" w:cs="Times New Roman"/>
        </w:rPr>
        <w:t>; CCS: Canadian Cardiovascular Society</w:t>
      </w:r>
      <w:r w:rsidR="00141519">
        <w:rPr>
          <w:rFonts w:ascii="Times New Roman" w:hAnsi="Times New Roman" w:cs="Times New Roman"/>
        </w:rPr>
        <w:t xml:space="preserve">; </w:t>
      </w:r>
      <w:r w:rsidRPr="00723F6A">
        <w:rPr>
          <w:rFonts w:ascii="Times New Roman" w:hAnsi="Times New Roman" w:cs="Times New Roman"/>
        </w:rPr>
        <w:t>CFR: Coronary Flow Reserve;</w:t>
      </w:r>
      <w:r w:rsidR="00141519">
        <w:rPr>
          <w:rFonts w:ascii="Times New Roman" w:hAnsi="Times New Roman" w:cs="Times New Roman"/>
        </w:rPr>
        <w:t xml:space="preserve"> CSR</w:t>
      </w:r>
      <w:r w:rsidR="00141519" w:rsidRPr="00141519">
        <w:rPr>
          <w:rFonts w:ascii="Times New Roman" w:hAnsi="Times New Roman" w:cs="Times New Roman"/>
        </w:rPr>
        <w:t xml:space="preserve">: </w:t>
      </w:r>
      <w:r w:rsidR="00141519">
        <w:rPr>
          <w:rFonts w:ascii="Times New Roman" w:hAnsi="Times New Roman" w:cs="Times New Roman"/>
        </w:rPr>
        <w:t>C</w:t>
      </w:r>
      <w:r w:rsidR="00141519" w:rsidRPr="00141519">
        <w:rPr>
          <w:rFonts w:ascii="Times New Roman" w:hAnsi="Times New Roman" w:cs="Times New Roman"/>
        </w:rPr>
        <w:t xml:space="preserve">oronary </w:t>
      </w:r>
      <w:r w:rsidR="00141519">
        <w:rPr>
          <w:rFonts w:ascii="Times New Roman" w:hAnsi="Times New Roman" w:cs="Times New Roman"/>
        </w:rPr>
        <w:t>S</w:t>
      </w:r>
      <w:r w:rsidR="00141519" w:rsidRPr="00141519">
        <w:rPr>
          <w:rFonts w:ascii="Times New Roman" w:hAnsi="Times New Roman" w:cs="Times New Roman"/>
        </w:rPr>
        <w:t xml:space="preserve">inus </w:t>
      </w:r>
      <w:r w:rsidR="00141519">
        <w:rPr>
          <w:rFonts w:ascii="Times New Roman" w:hAnsi="Times New Roman" w:cs="Times New Roman"/>
        </w:rPr>
        <w:t>R</w:t>
      </w:r>
      <w:r w:rsidR="00141519" w:rsidRPr="00141519">
        <w:rPr>
          <w:rFonts w:ascii="Times New Roman" w:hAnsi="Times New Roman" w:cs="Times New Roman"/>
        </w:rPr>
        <w:t>educer</w:t>
      </w:r>
      <w:r w:rsidR="00141519">
        <w:rPr>
          <w:rFonts w:ascii="Times New Roman" w:hAnsi="Times New Roman" w:cs="Times New Roman"/>
        </w:rPr>
        <w:t>;</w:t>
      </w:r>
      <w:r w:rsidRPr="00723F6A">
        <w:rPr>
          <w:rFonts w:ascii="Times New Roman" w:hAnsi="Times New Roman" w:cs="Times New Roman"/>
        </w:rPr>
        <w:t xml:space="preserve"> Dobu: Dobutamine; ECG: Electrocardiogram; </w:t>
      </w:r>
      <w:r w:rsidR="00141519">
        <w:rPr>
          <w:rFonts w:ascii="Times New Roman" w:hAnsi="Times New Roman" w:cs="Times New Roman"/>
        </w:rPr>
        <w:t xml:space="preserve">ETT: Exercise Treadmill Test; </w:t>
      </w:r>
      <w:r w:rsidRPr="00723F6A">
        <w:rPr>
          <w:rFonts w:ascii="Times New Roman" w:hAnsi="Times New Roman" w:cs="Times New Roman"/>
        </w:rPr>
        <w:t>HMR: Hyperemic Microvascular Resistance; IMR: Index of Microcirculatory Resistance;</w:t>
      </w:r>
      <w:r>
        <w:t xml:space="preserve"> </w:t>
      </w:r>
      <w:r>
        <w:rPr>
          <w:rFonts w:ascii="Times New Roman" w:hAnsi="Times New Roman" w:cs="Times New Roman"/>
        </w:rPr>
        <w:t xml:space="preserve">ACE: Angiotensin Converting Enzyme inhibitor; ARB: Angiotensin Receptor Blockers; BID: Twice a day; </w:t>
      </w:r>
      <w:r w:rsidR="00141519">
        <w:rPr>
          <w:rFonts w:ascii="Times New Roman" w:hAnsi="Times New Roman" w:cs="Times New Roman"/>
        </w:rPr>
        <w:t xml:space="preserve">CMR: Cardiac Magnetic Resonance; </w:t>
      </w:r>
      <w:r w:rsidRPr="005E2E13">
        <w:rPr>
          <w:rFonts w:ascii="Times New Roman" w:hAnsi="Times New Roman" w:cs="Times New Roman"/>
        </w:rPr>
        <w:t>CCB</w:t>
      </w:r>
      <w:r>
        <w:rPr>
          <w:rFonts w:ascii="Times New Roman" w:hAnsi="Times New Roman" w:cs="Times New Roman"/>
        </w:rPr>
        <w:t xml:space="preserve">: </w:t>
      </w:r>
      <w:r w:rsidRPr="005E2E13">
        <w:rPr>
          <w:rFonts w:ascii="Times New Roman" w:hAnsi="Times New Roman" w:cs="Times New Roman"/>
        </w:rPr>
        <w:t xml:space="preserve">Calcium Channel Blocker; </w:t>
      </w:r>
      <w:r>
        <w:rPr>
          <w:rFonts w:ascii="Times New Roman" w:hAnsi="Times New Roman" w:cs="Times New Roman"/>
        </w:rPr>
        <w:t xml:space="preserve">CFT: Coronary Function Testing; </w:t>
      </w:r>
      <w:r w:rsidRPr="005E2E13">
        <w:rPr>
          <w:rFonts w:ascii="Times New Roman" w:hAnsi="Times New Roman" w:cs="Times New Roman"/>
        </w:rPr>
        <w:t>CMD: Coronary Micro</w:t>
      </w:r>
      <w:r>
        <w:rPr>
          <w:rFonts w:ascii="Times New Roman" w:hAnsi="Times New Roman" w:cs="Times New Roman"/>
        </w:rPr>
        <w:t>vascular</w:t>
      </w:r>
      <w:r w:rsidRPr="005E2E13">
        <w:rPr>
          <w:rFonts w:ascii="Times New Roman" w:hAnsi="Times New Roman" w:cs="Times New Roman"/>
        </w:rPr>
        <w:t xml:space="preserve"> Dysfunction; </w:t>
      </w:r>
      <w:r w:rsidR="00141519">
        <w:rPr>
          <w:rFonts w:ascii="Times New Roman" w:hAnsi="Times New Roman" w:cs="Times New Roman"/>
        </w:rPr>
        <w:t xml:space="preserve">CTA: Computed Tomography Angiogram; </w:t>
      </w:r>
      <w:r w:rsidRPr="005E2E13">
        <w:rPr>
          <w:rFonts w:ascii="Times New Roman" w:hAnsi="Times New Roman" w:cs="Times New Roman"/>
        </w:rPr>
        <w:t xml:space="preserve">DHP: Dihydropyridine; </w:t>
      </w:r>
      <w:r>
        <w:rPr>
          <w:rFonts w:ascii="Times New Roman" w:hAnsi="Times New Roman" w:cs="Times New Roman"/>
        </w:rPr>
        <w:t xml:space="preserve">LAN: Long Acting Nitrates; MI: Myocardial Infarction; </w:t>
      </w:r>
      <w:r w:rsidRPr="005E2E13">
        <w:rPr>
          <w:rFonts w:ascii="Times New Roman" w:hAnsi="Times New Roman" w:cs="Times New Roman"/>
        </w:rPr>
        <w:t xml:space="preserve">Non-DHP: Non- Dihydropyridine; </w:t>
      </w:r>
      <w:r w:rsidRPr="002036DE">
        <w:rPr>
          <w:rFonts w:ascii="Times New Roman" w:hAnsi="Times New Roman" w:cs="Times New Roman"/>
        </w:rPr>
        <w:t xml:space="preserve">NTG: Nitroglycerin; </w:t>
      </w:r>
      <w:r>
        <w:rPr>
          <w:rFonts w:ascii="Times New Roman" w:hAnsi="Times New Roman" w:cs="Times New Roman"/>
        </w:rPr>
        <w:t xml:space="preserve">OMT: Optimal Medical Therapy; PDE: Phosphodiesterase Inhibitor; SAQ: Seattle Angina </w:t>
      </w:r>
      <w:r w:rsidR="00141519">
        <w:rPr>
          <w:rFonts w:ascii="Times New Roman" w:hAnsi="Times New Roman" w:cs="Times New Roman"/>
        </w:rPr>
        <w:t>Questionnaire</w:t>
      </w:r>
      <w:r>
        <w:rPr>
          <w:rFonts w:ascii="Times New Roman" w:hAnsi="Times New Roman" w:cs="Times New Roman"/>
        </w:rPr>
        <w:t xml:space="preserve">; </w:t>
      </w:r>
      <w:r w:rsidRPr="00723F6A">
        <w:rPr>
          <w:rFonts w:ascii="Times New Roman" w:hAnsi="Times New Roman" w:cs="Times New Roman"/>
        </w:rPr>
        <w:t>SGLT2i</w:t>
      </w:r>
      <w:r>
        <w:rPr>
          <w:rFonts w:ascii="Times New Roman" w:hAnsi="Times New Roman" w:cs="Times New Roman"/>
        </w:rPr>
        <w:t xml:space="preserve">: Sodium-Glucose Cotransporter 2 inhibitors; </w:t>
      </w:r>
      <w:r w:rsidRPr="005E2E13">
        <w:rPr>
          <w:rFonts w:ascii="Times New Roman" w:hAnsi="Times New Roman" w:cs="Times New Roman"/>
        </w:rPr>
        <w:t>SSRI: Selective Serotonin Reuptake Inhibitors</w:t>
      </w:r>
      <w:r>
        <w:rPr>
          <w:rFonts w:ascii="Times New Roman" w:hAnsi="Times New Roman" w:cs="Times New Roman"/>
        </w:rPr>
        <w:t xml:space="preserve">; </w:t>
      </w:r>
      <w:r w:rsidRPr="00723F6A">
        <w:rPr>
          <w:rFonts w:ascii="Times New Roman" w:hAnsi="Times New Roman" w:cs="Times New Roman"/>
        </w:rPr>
        <w:t>TENS</w:t>
      </w:r>
      <w:r>
        <w:rPr>
          <w:rFonts w:ascii="Times New Roman" w:hAnsi="Times New Roman" w:cs="Times New Roman"/>
        </w:rPr>
        <w:t xml:space="preserve">: </w:t>
      </w:r>
      <w:r w:rsidRPr="00723F6A">
        <w:rPr>
          <w:rFonts w:ascii="Times New Roman" w:hAnsi="Times New Roman" w:cs="Times New Roman"/>
        </w:rPr>
        <w:t>Transcutaneous Electrical Nerve Stimulation</w:t>
      </w:r>
    </w:p>
    <w:p w14:paraId="1497105E" w14:textId="25632380" w:rsidR="00723F6A" w:rsidRPr="005E2E13" w:rsidRDefault="00723F6A" w:rsidP="00723F6A"/>
    <w:p w14:paraId="0812C7D7" w14:textId="77777777" w:rsidR="006C75CA" w:rsidRPr="006C75CA" w:rsidRDefault="006C75CA">
      <w:pPr>
        <w:rPr>
          <w:rFonts w:ascii="Times New Roman" w:hAnsi="Times New Roman" w:cs="Times New Roman"/>
        </w:rPr>
      </w:pPr>
    </w:p>
    <w:sectPr w:rsidR="006C75CA" w:rsidRPr="006C75CA" w:rsidSect="00E55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325112"/>
    <w:multiLevelType w:val="hybridMultilevel"/>
    <w:tmpl w:val="FA2635C2"/>
    <w:lvl w:ilvl="0" w:tplc="A474793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3259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5CA"/>
    <w:rsid w:val="000412DF"/>
    <w:rsid w:val="000705AD"/>
    <w:rsid w:val="00080CBC"/>
    <w:rsid w:val="00092C03"/>
    <w:rsid w:val="000E72C2"/>
    <w:rsid w:val="00141519"/>
    <w:rsid w:val="001D7AD1"/>
    <w:rsid w:val="001F63F2"/>
    <w:rsid w:val="0020343A"/>
    <w:rsid w:val="00205408"/>
    <w:rsid w:val="00282F37"/>
    <w:rsid w:val="003011BD"/>
    <w:rsid w:val="00307223"/>
    <w:rsid w:val="0033619F"/>
    <w:rsid w:val="00336A62"/>
    <w:rsid w:val="00341595"/>
    <w:rsid w:val="00351276"/>
    <w:rsid w:val="003611F1"/>
    <w:rsid w:val="00380A1D"/>
    <w:rsid w:val="003C44DB"/>
    <w:rsid w:val="003E5319"/>
    <w:rsid w:val="00435413"/>
    <w:rsid w:val="004624D3"/>
    <w:rsid w:val="0047170C"/>
    <w:rsid w:val="00494978"/>
    <w:rsid w:val="004C5B68"/>
    <w:rsid w:val="004D666E"/>
    <w:rsid w:val="00502A04"/>
    <w:rsid w:val="00522E25"/>
    <w:rsid w:val="00537847"/>
    <w:rsid w:val="005C3B38"/>
    <w:rsid w:val="005D54B8"/>
    <w:rsid w:val="00612F10"/>
    <w:rsid w:val="00654B70"/>
    <w:rsid w:val="00687CC8"/>
    <w:rsid w:val="006A2620"/>
    <w:rsid w:val="006C75CA"/>
    <w:rsid w:val="006D29C8"/>
    <w:rsid w:val="00705F09"/>
    <w:rsid w:val="00723F6A"/>
    <w:rsid w:val="00734179"/>
    <w:rsid w:val="007B4C89"/>
    <w:rsid w:val="007C3971"/>
    <w:rsid w:val="007D11BD"/>
    <w:rsid w:val="007F28EC"/>
    <w:rsid w:val="008014D5"/>
    <w:rsid w:val="00832282"/>
    <w:rsid w:val="00834CE6"/>
    <w:rsid w:val="008E376B"/>
    <w:rsid w:val="00930DE0"/>
    <w:rsid w:val="00937ADB"/>
    <w:rsid w:val="00984318"/>
    <w:rsid w:val="009945C6"/>
    <w:rsid w:val="009D2EC3"/>
    <w:rsid w:val="009E2E58"/>
    <w:rsid w:val="00A3336C"/>
    <w:rsid w:val="00B00210"/>
    <w:rsid w:val="00B00372"/>
    <w:rsid w:val="00B01E9C"/>
    <w:rsid w:val="00B26E11"/>
    <w:rsid w:val="00B76C81"/>
    <w:rsid w:val="00BA59F1"/>
    <w:rsid w:val="00BF022B"/>
    <w:rsid w:val="00C549A3"/>
    <w:rsid w:val="00C94BEB"/>
    <w:rsid w:val="00C95D8C"/>
    <w:rsid w:val="00CB33E7"/>
    <w:rsid w:val="00CB3F00"/>
    <w:rsid w:val="00D27A81"/>
    <w:rsid w:val="00DA67E9"/>
    <w:rsid w:val="00DB230F"/>
    <w:rsid w:val="00DC1E6F"/>
    <w:rsid w:val="00DE2F13"/>
    <w:rsid w:val="00E55ABD"/>
    <w:rsid w:val="00E65540"/>
    <w:rsid w:val="00E804FE"/>
    <w:rsid w:val="00EA105A"/>
    <w:rsid w:val="00EA6FB0"/>
    <w:rsid w:val="00EB611E"/>
    <w:rsid w:val="00F36EB7"/>
    <w:rsid w:val="00F44445"/>
    <w:rsid w:val="00F9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63144"/>
  <w15:chartTrackingRefBased/>
  <w15:docId w15:val="{C84EE82C-D817-7143-9A2D-2F07EF0E3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5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5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5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5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5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5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5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5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5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5C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6C75C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Toleva</dc:creator>
  <cp:keywords/>
  <dc:description/>
  <cp:lastModifiedBy>Olga Toleva</cp:lastModifiedBy>
  <cp:revision>5</cp:revision>
  <dcterms:created xsi:type="dcterms:W3CDTF">2025-02-06T21:28:00Z</dcterms:created>
  <dcterms:modified xsi:type="dcterms:W3CDTF">2025-04-01T02:54:00Z</dcterms:modified>
</cp:coreProperties>
</file>